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30171" w14:textId="0DDE4391" w:rsidR="00B06254" w:rsidRDefault="00B06254" w:rsidP="00014B0A">
      <w:pPr>
        <w:pStyle w:val="Heading1"/>
        <w:numPr>
          <w:ilvl w:val="0"/>
          <w:numId w:val="0"/>
        </w:numPr>
        <w:spacing w:line="240" w:lineRule="auto"/>
        <w:ind w:left="720" w:hanging="360"/>
        <w:rPr>
          <w:rFonts w:ascii="Times New Roman" w:hAnsi="Times New Roman" w:cs="Times New Roman"/>
          <w:sz w:val="32"/>
          <w:szCs w:val="32"/>
        </w:rPr>
      </w:pPr>
      <w:bookmarkStart w:id="0" w:name="_Toc96872714"/>
      <w:r w:rsidRPr="00014B0A">
        <w:rPr>
          <w:rFonts w:ascii="Times New Roman" w:hAnsi="Times New Roman" w:cs="Times New Roman"/>
          <w:sz w:val="32"/>
          <w:szCs w:val="32"/>
        </w:rPr>
        <w:t>Yarn Guide</w:t>
      </w:r>
      <w:bookmarkEnd w:id="0"/>
    </w:p>
    <w:p w14:paraId="22D2CD19" w14:textId="22372481" w:rsidR="00014B0A" w:rsidRPr="00014B0A" w:rsidRDefault="00014B0A" w:rsidP="00014B0A">
      <w:pPr>
        <w:jc w:val="center"/>
        <w:rPr>
          <w:i/>
          <w:iCs/>
        </w:rPr>
      </w:pPr>
      <w:r w:rsidRPr="00014B0A">
        <w:rPr>
          <w:i/>
          <w:iCs/>
        </w:rPr>
        <w:t xml:space="preserve">This supplementary file details the interview guide used </w:t>
      </w:r>
      <w:r>
        <w:rPr>
          <w:i/>
          <w:iCs/>
        </w:rPr>
        <w:t xml:space="preserve">by the research team </w:t>
      </w:r>
      <w:r w:rsidRPr="00014B0A">
        <w:rPr>
          <w:i/>
          <w:iCs/>
        </w:rPr>
        <w:t>to frame the yarns.</w:t>
      </w:r>
    </w:p>
    <w:p w14:paraId="1CBB0A2B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</w:p>
    <w:p w14:paraId="4E81DD5A" w14:textId="77777777" w:rsidR="00B06254" w:rsidRPr="00014B0A" w:rsidRDefault="00B06254" w:rsidP="00014B0A">
      <w:pPr>
        <w:spacing w:after="0" w:line="240" w:lineRule="auto"/>
        <w:rPr>
          <w:b/>
          <w:bCs w:val="0"/>
          <w:i/>
          <w:iCs/>
          <w:sz w:val="24"/>
          <w:szCs w:val="24"/>
        </w:rPr>
      </w:pPr>
      <w:r w:rsidRPr="00014B0A">
        <w:rPr>
          <w:b/>
          <w:bCs w:val="0"/>
          <w:i/>
          <w:iCs/>
          <w:sz w:val="24"/>
          <w:szCs w:val="24"/>
        </w:rPr>
        <w:t>The aim of the meeting</w:t>
      </w:r>
    </w:p>
    <w:p w14:paraId="67159558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  <w:r w:rsidRPr="00014B0A">
        <w:rPr>
          <w:sz w:val="24"/>
          <w:szCs w:val="24"/>
        </w:rPr>
        <w:t xml:space="preserve">This yarn will be conducted to understand the current role and functioning of AHWs in delivering primary health care. </w:t>
      </w:r>
    </w:p>
    <w:p w14:paraId="420F2E08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</w:p>
    <w:p w14:paraId="5B65B34F" w14:textId="77777777" w:rsidR="00B06254" w:rsidRPr="00014B0A" w:rsidRDefault="00B06254" w:rsidP="00014B0A">
      <w:pPr>
        <w:pStyle w:val="ListParagraph"/>
        <w:numPr>
          <w:ilvl w:val="0"/>
          <w:numId w:val="2"/>
        </w:numPr>
        <w:spacing w:after="0" w:line="240" w:lineRule="auto"/>
        <w:rPr>
          <w:b/>
          <w:bCs w:val="0"/>
          <w:i/>
          <w:iCs/>
          <w:sz w:val="24"/>
          <w:szCs w:val="24"/>
        </w:rPr>
      </w:pPr>
      <w:r w:rsidRPr="00014B0A">
        <w:rPr>
          <w:b/>
          <w:bCs w:val="0"/>
          <w:i/>
          <w:iCs/>
          <w:sz w:val="24"/>
          <w:szCs w:val="24"/>
        </w:rPr>
        <w:t>Role and recruitment</w:t>
      </w:r>
    </w:p>
    <w:p w14:paraId="679CC5B3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  <w:r w:rsidRPr="00014B0A">
        <w:rPr>
          <w:sz w:val="24"/>
          <w:szCs w:val="24"/>
        </w:rPr>
        <w:t xml:space="preserve">How were you recruited to be an AHW? </w:t>
      </w:r>
    </w:p>
    <w:p w14:paraId="0459425E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  <w:r w:rsidRPr="00014B0A">
        <w:rPr>
          <w:sz w:val="24"/>
          <w:szCs w:val="24"/>
        </w:rPr>
        <w:t xml:space="preserve">Tell us about your current role? What are your responsibilities? </w:t>
      </w:r>
    </w:p>
    <w:p w14:paraId="6F53B78F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  <w:r w:rsidRPr="00014B0A">
        <w:rPr>
          <w:sz w:val="24"/>
          <w:szCs w:val="24"/>
        </w:rPr>
        <w:t>Can you tell us about your experience in providing primary health care?</w:t>
      </w:r>
    </w:p>
    <w:p w14:paraId="79B5D79D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  <w:r w:rsidRPr="00014B0A">
        <w:rPr>
          <w:sz w:val="24"/>
          <w:szCs w:val="24"/>
        </w:rPr>
        <w:t>How do you follow-up on your patients? And the rest of the community?</w:t>
      </w:r>
    </w:p>
    <w:p w14:paraId="501DAD2D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  <w:r w:rsidRPr="00014B0A">
        <w:rPr>
          <w:sz w:val="24"/>
          <w:szCs w:val="24"/>
        </w:rPr>
        <w:t>What do you find challenging in your role?</w:t>
      </w:r>
    </w:p>
    <w:p w14:paraId="1D897D07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</w:p>
    <w:p w14:paraId="3E8E3BAD" w14:textId="77777777" w:rsidR="00B06254" w:rsidRPr="00014B0A" w:rsidRDefault="00B06254" w:rsidP="00014B0A">
      <w:pPr>
        <w:pStyle w:val="ListParagraph"/>
        <w:numPr>
          <w:ilvl w:val="0"/>
          <w:numId w:val="2"/>
        </w:numPr>
        <w:spacing w:after="0" w:line="240" w:lineRule="auto"/>
        <w:rPr>
          <w:b/>
          <w:bCs w:val="0"/>
          <w:sz w:val="24"/>
          <w:szCs w:val="24"/>
        </w:rPr>
      </w:pPr>
      <w:r w:rsidRPr="00014B0A">
        <w:rPr>
          <w:b/>
          <w:bCs w:val="0"/>
          <w:i/>
          <w:iCs/>
          <w:sz w:val="24"/>
          <w:szCs w:val="24"/>
        </w:rPr>
        <w:t>Training</w:t>
      </w:r>
    </w:p>
    <w:p w14:paraId="71943649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  <w:r w:rsidRPr="00014B0A">
        <w:rPr>
          <w:sz w:val="24"/>
          <w:szCs w:val="24"/>
        </w:rPr>
        <w:t xml:space="preserve">Tell us about the training that you received? Have you been evaluated as part of the training?  </w:t>
      </w:r>
    </w:p>
    <w:p w14:paraId="5DF37193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  <w:r w:rsidRPr="00014B0A">
        <w:rPr>
          <w:sz w:val="24"/>
          <w:szCs w:val="24"/>
        </w:rPr>
        <w:t>Did you feel you had adequate training for your role?</w:t>
      </w:r>
    </w:p>
    <w:p w14:paraId="5F58F356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  <w:r w:rsidRPr="00014B0A">
        <w:rPr>
          <w:sz w:val="24"/>
          <w:szCs w:val="24"/>
        </w:rPr>
        <w:t xml:space="preserve">Do you usually receive any additional training (refresher/ongoing training) to help you in your role? </w:t>
      </w:r>
    </w:p>
    <w:p w14:paraId="727C0966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</w:p>
    <w:p w14:paraId="1B81821F" w14:textId="77777777" w:rsidR="00B06254" w:rsidRPr="00014B0A" w:rsidRDefault="00B06254" w:rsidP="00014B0A">
      <w:pPr>
        <w:pStyle w:val="ListParagraph"/>
        <w:numPr>
          <w:ilvl w:val="0"/>
          <w:numId w:val="2"/>
        </w:numPr>
        <w:spacing w:after="0" w:line="240" w:lineRule="auto"/>
        <w:rPr>
          <w:b/>
          <w:bCs w:val="0"/>
          <w:i/>
          <w:iCs/>
          <w:sz w:val="24"/>
          <w:szCs w:val="24"/>
        </w:rPr>
      </w:pPr>
      <w:r w:rsidRPr="00014B0A">
        <w:rPr>
          <w:b/>
          <w:bCs w:val="0"/>
          <w:i/>
          <w:iCs/>
          <w:sz w:val="24"/>
          <w:szCs w:val="24"/>
        </w:rPr>
        <w:t>Accreditation</w:t>
      </w:r>
    </w:p>
    <w:p w14:paraId="5269A0AC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  <w:r w:rsidRPr="00014B0A">
        <w:rPr>
          <w:sz w:val="24"/>
          <w:szCs w:val="24"/>
        </w:rPr>
        <w:t xml:space="preserve">Do you receive registration with professional bodies (e.g., AHPRA) for the training received? Could you tell us more about it? </w:t>
      </w:r>
    </w:p>
    <w:p w14:paraId="3945D647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</w:p>
    <w:p w14:paraId="473A3BEE" w14:textId="77777777" w:rsidR="00B06254" w:rsidRPr="00014B0A" w:rsidRDefault="00B06254" w:rsidP="00014B0A">
      <w:pPr>
        <w:pStyle w:val="ListParagraph"/>
        <w:numPr>
          <w:ilvl w:val="0"/>
          <w:numId w:val="2"/>
        </w:numPr>
        <w:spacing w:after="0" w:line="240" w:lineRule="auto"/>
        <w:rPr>
          <w:b/>
          <w:bCs w:val="0"/>
          <w:i/>
          <w:iCs/>
          <w:sz w:val="24"/>
          <w:szCs w:val="24"/>
        </w:rPr>
      </w:pPr>
      <w:r w:rsidRPr="00014B0A">
        <w:rPr>
          <w:b/>
          <w:bCs w:val="0"/>
          <w:i/>
          <w:iCs/>
          <w:sz w:val="24"/>
          <w:szCs w:val="24"/>
        </w:rPr>
        <w:t>Equipment and supplies</w:t>
      </w:r>
    </w:p>
    <w:p w14:paraId="201A0702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  <w:r w:rsidRPr="00014B0A">
        <w:rPr>
          <w:sz w:val="24"/>
          <w:szCs w:val="24"/>
        </w:rPr>
        <w:t xml:space="preserve">Do you have the supplies and equipment you need to provide the services you are expected to deliver? </w:t>
      </w:r>
    </w:p>
    <w:p w14:paraId="218BA0A2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</w:p>
    <w:p w14:paraId="049E3694" w14:textId="77777777" w:rsidR="00B06254" w:rsidRPr="00014B0A" w:rsidRDefault="00B06254" w:rsidP="00014B0A">
      <w:pPr>
        <w:pStyle w:val="ListParagraph"/>
        <w:numPr>
          <w:ilvl w:val="0"/>
          <w:numId w:val="2"/>
        </w:numPr>
        <w:spacing w:after="0" w:line="240" w:lineRule="auto"/>
        <w:rPr>
          <w:b/>
          <w:bCs w:val="0"/>
          <w:i/>
          <w:iCs/>
          <w:sz w:val="24"/>
          <w:szCs w:val="24"/>
        </w:rPr>
      </w:pPr>
      <w:r w:rsidRPr="00014B0A">
        <w:rPr>
          <w:b/>
          <w:bCs w:val="0"/>
          <w:i/>
          <w:iCs/>
          <w:sz w:val="24"/>
          <w:szCs w:val="24"/>
        </w:rPr>
        <w:t>Supervision</w:t>
      </w:r>
    </w:p>
    <w:p w14:paraId="44A0896F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  <w:r w:rsidRPr="00014B0A">
        <w:rPr>
          <w:sz w:val="24"/>
          <w:szCs w:val="24"/>
        </w:rPr>
        <w:t xml:space="preserve">Could you tell us about the supervision you receive? </w:t>
      </w:r>
    </w:p>
    <w:p w14:paraId="5DC52D9B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  <w:r w:rsidRPr="00014B0A">
        <w:rPr>
          <w:sz w:val="24"/>
          <w:szCs w:val="24"/>
        </w:rPr>
        <w:t xml:space="preserve">Who is your supervisor? </w:t>
      </w:r>
    </w:p>
    <w:p w14:paraId="70737BAE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  <w:r w:rsidRPr="00014B0A">
        <w:rPr>
          <w:sz w:val="24"/>
          <w:szCs w:val="24"/>
        </w:rPr>
        <w:t>How often does your supervisor visit you or you visit he/she?</w:t>
      </w:r>
    </w:p>
    <w:p w14:paraId="195CC364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  <w:r w:rsidRPr="00014B0A">
        <w:rPr>
          <w:sz w:val="24"/>
          <w:szCs w:val="24"/>
        </w:rPr>
        <w:t>Do they usually accompany you in field visits or you meet them at the health centre?</w:t>
      </w:r>
    </w:p>
    <w:p w14:paraId="16C08C80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  <w:r w:rsidRPr="00014B0A">
        <w:rPr>
          <w:sz w:val="24"/>
          <w:szCs w:val="24"/>
        </w:rPr>
        <w:t xml:space="preserve">Do you receive any feedback regarding your work from the community? </w:t>
      </w:r>
    </w:p>
    <w:p w14:paraId="73DAD4AD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</w:p>
    <w:p w14:paraId="2D1DEA4F" w14:textId="77777777" w:rsidR="00B06254" w:rsidRPr="00014B0A" w:rsidRDefault="00B06254" w:rsidP="00014B0A">
      <w:pPr>
        <w:pStyle w:val="ListParagraph"/>
        <w:numPr>
          <w:ilvl w:val="0"/>
          <w:numId w:val="2"/>
        </w:numPr>
        <w:spacing w:after="0" w:line="240" w:lineRule="auto"/>
        <w:rPr>
          <w:b/>
          <w:bCs w:val="0"/>
          <w:i/>
          <w:iCs/>
          <w:sz w:val="24"/>
          <w:szCs w:val="24"/>
        </w:rPr>
      </w:pPr>
      <w:r w:rsidRPr="00014B0A">
        <w:rPr>
          <w:b/>
          <w:bCs w:val="0"/>
          <w:i/>
          <w:iCs/>
          <w:sz w:val="24"/>
          <w:szCs w:val="24"/>
        </w:rPr>
        <w:t>Incentives</w:t>
      </w:r>
    </w:p>
    <w:p w14:paraId="6FB29D1B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  <w:r w:rsidRPr="00014B0A">
        <w:rPr>
          <w:sz w:val="24"/>
          <w:szCs w:val="24"/>
        </w:rPr>
        <w:t xml:space="preserve">Is the remuneration you receive commensurate to the role and responsibilities? </w:t>
      </w:r>
    </w:p>
    <w:p w14:paraId="32420ECB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  <w:r w:rsidRPr="00014B0A">
        <w:rPr>
          <w:sz w:val="24"/>
          <w:szCs w:val="24"/>
        </w:rPr>
        <w:t xml:space="preserve">Are there any non-financial incentives for your role? </w:t>
      </w:r>
    </w:p>
    <w:p w14:paraId="2B3E507F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</w:p>
    <w:p w14:paraId="10A2EE4F" w14:textId="77777777" w:rsidR="00B06254" w:rsidRPr="00014B0A" w:rsidRDefault="00B06254" w:rsidP="00014B0A">
      <w:pPr>
        <w:pStyle w:val="ListParagraph"/>
        <w:numPr>
          <w:ilvl w:val="0"/>
          <w:numId w:val="2"/>
        </w:numPr>
        <w:spacing w:after="0" w:line="240" w:lineRule="auto"/>
        <w:rPr>
          <w:b/>
          <w:bCs w:val="0"/>
          <w:i/>
          <w:iCs/>
          <w:sz w:val="24"/>
          <w:szCs w:val="24"/>
        </w:rPr>
      </w:pPr>
      <w:r w:rsidRPr="00014B0A">
        <w:rPr>
          <w:b/>
          <w:bCs w:val="0"/>
          <w:i/>
          <w:iCs/>
          <w:sz w:val="24"/>
          <w:szCs w:val="24"/>
        </w:rPr>
        <w:t>Community involvement</w:t>
      </w:r>
    </w:p>
    <w:p w14:paraId="559CFBD4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  <w:r w:rsidRPr="00014B0A">
        <w:rPr>
          <w:sz w:val="24"/>
          <w:szCs w:val="24"/>
        </w:rPr>
        <w:t xml:space="preserve">How does the community support the CHW program? </w:t>
      </w:r>
    </w:p>
    <w:p w14:paraId="0275D786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  <w:r w:rsidRPr="00014B0A">
        <w:rPr>
          <w:sz w:val="24"/>
          <w:szCs w:val="24"/>
        </w:rPr>
        <w:t xml:space="preserve">Do you feel that our role meets the expectations of the community? </w:t>
      </w:r>
    </w:p>
    <w:p w14:paraId="7DD9EB8B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  <w:r w:rsidRPr="00014B0A">
        <w:rPr>
          <w:sz w:val="24"/>
          <w:szCs w:val="24"/>
        </w:rPr>
        <w:t>Does the community provide any support to you in terms of feedback, support (financial/gifts in kind), formal recognition/appreciation?</w:t>
      </w:r>
    </w:p>
    <w:p w14:paraId="2C2E38B9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</w:p>
    <w:p w14:paraId="0442DA1E" w14:textId="77777777" w:rsidR="00B06254" w:rsidRPr="00014B0A" w:rsidRDefault="00B06254" w:rsidP="00014B0A">
      <w:pPr>
        <w:pStyle w:val="ListParagraph"/>
        <w:numPr>
          <w:ilvl w:val="0"/>
          <w:numId w:val="2"/>
        </w:numPr>
        <w:spacing w:after="0" w:line="240" w:lineRule="auto"/>
        <w:rPr>
          <w:b/>
          <w:bCs w:val="0"/>
          <w:i/>
          <w:iCs/>
          <w:sz w:val="24"/>
          <w:szCs w:val="24"/>
        </w:rPr>
      </w:pPr>
      <w:r w:rsidRPr="00014B0A">
        <w:rPr>
          <w:b/>
          <w:bCs w:val="0"/>
          <w:i/>
          <w:iCs/>
          <w:sz w:val="24"/>
          <w:szCs w:val="24"/>
        </w:rPr>
        <w:lastRenderedPageBreak/>
        <w:t>Opportunity for advancement</w:t>
      </w:r>
    </w:p>
    <w:p w14:paraId="13B65A43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  <w:r w:rsidRPr="00014B0A">
        <w:rPr>
          <w:sz w:val="24"/>
          <w:szCs w:val="24"/>
        </w:rPr>
        <w:t>Are there opportunities for you to advance your career?</w:t>
      </w:r>
    </w:p>
    <w:p w14:paraId="55B17A01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  <w:r w:rsidRPr="00014B0A">
        <w:rPr>
          <w:sz w:val="24"/>
          <w:szCs w:val="24"/>
        </w:rPr>
        <w:t xml:space="preserve"> </w:t>
      </w:r>
    </w:p>
    <w:p w14:paraId="14A26503" w14:textId="77777777" w:rsidR="00B06254" w:rsidRPr="00014B0A" w:rsidRDefault="00B06254" w:rsidP="00014B0A">
      <w:pPr>
        <w:pStyle w:val="ListParagraph"/>
        <w:numPr>
          <w:ilvl w:val="0"/>
          <w:numId w:val="2"/>
        </w:numPr>
        <w:spacing w:after="0" w:line="240" w:lineRule="auto"/>
        <w:rPr>
          <w:b/>
          <w:bCs w:val="0"/>
          <w:i/>
          <w:iCs/>
          <w:sz w:val="24"/>
          <w:szCs w:val="24"/>
        </w:rPr>
      </w:pPr>
      <w:r w:rsidRPr="00014B0A">
        <w:rPr>
          <w:b/>
          <w:bCs w:val="0"/>
          <w:i/>
          <w:iCs/>
          <w:sz w:val="24"/>
          <w:szCs w:val="24"/>
        </w:rPr>
        <w:t>Data</w:t>
      </w:r>
    </w:p>
    <w:p w14:paraId="3509E61A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  <w:r w:rsidRPr="00014B0A">
        <w:rPr>
          <w:sz w:val="24"/>
          <w:szCs w:val="24"/>
        </w:rPr>
        <w:t xml:space="preserve">Do you collect any data as part of your job? </w:t>
      </w:r>
    </w:p>
    <w:p w14:paraId="57CD4E42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  <w:r w:rsidRPr="00014B0A">
        <w:rPr>
          <w:sz w:val="24"/>
          <w:szCs w:val="24"/>
        </w:rPr>
        <w:t>How does that data get back to the community and how is it used for quality improvement?</w:t>
      </w:r>
    </w:p>
    <w:p w14:paraId="7A401982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</w:p>
    <w:p w14:paraId="081F80C6" w14:textId="77777777" w:rsidR="00B06254" w:rsidRPr="00014B0A" w:rsidRDefault="00B06254" w:rsidP="00014B0A">
      <w:pPr>
        <w:pStyle w:val="ListParagraph"/>
        <w:numPr>
          <w:ilvl w:val="0"/>
          <w:numId w:val="2"/>
        </w:numPr>
        <w:spacing w:after="0" w:line="240" w:lineRule="auto"/>
        <w:rPr>
          <w:b/>
          <w:bCs w:val="0"/>
          <w:i/>
          <w:iCs/>
          <w:sz w:val="24"/>
          <w:szCs w:val="24"/>
        </w:rPr>
      </w:pPr>
      <w:r w:rsidRPr="00014B0A">
        <w:rPr>
          <w:b/>
          <w:bCs w:val="0"/>
          <w:i/>
          <w:iCs/>
          <w:sz w:val="24"/>
          <w:szCs w:val="24"/>
        </w:rPr>
        <w:t>Linkage to the health system</w:t>
      </w:r>
    </w:p>
    <w:p w14:paraId="3B9BD8D0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  <w:r w:rsidRPr="00014B0A">
        <w:rPr>
          <w:sz w:val="24"/>
          <w:szCs w:val="24"/>
        </w:rPr>
        <w:t xml:space="preserve">Do you refer patients to a hospital, allied health professionals, specialists, or other services? </w:t>
      </w:r>
    </w:p>
    <w:p w14:paraId="64D975D5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  <w:r w:rsidRPr="00014B0A">
        <w:rPr>
          <w:sz w:val="24"/>
          <w:szCs w:val="24"/>
        </w:rPr>
        <w:t xml:space="preserve">Could you let us know the process involved? </w:t>
      </w:r>
    </w:p>
    <w:p w14:paraId="058A5728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  <w:r w:rsidRPr="00014B0A">
        <w:rPr>
          <w:sz w:val="24"/>
          <w:szCs w:val="24"/>
        </w:rPr>
        <w:t>Do you receive any feedback from the facility for patients that you have referred?</w:t>
      </w:r>
    </w:p>
    <w:p w14:paraId="273E46CA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</w:p>
    <w:p w14:paraId="1B2E8223" w14:textId="77777777" w:rsidR="00B06254" w:rsidRPr="00014B0A" w:rsidRDefault="00B06254" w:rsidP="00014B0A">
      <w:pPr>
        <w:spacing w:after="0" w:line="240" w:lineRule="auto"/>
        <w:rPr>
          <w:b/>
          <w:bCs w:val="0"/>
          <w:i/>
          <w:iCs/>
          <w:sz w:val="24"/>
          <w:szCs w:val="24"/>
        </w:rPr>
      </w:pPr>
      <w:r w:rsidRPr="00014B0A">
        <w:rPr>
          <w:b/>
          <w:bCs w:val="0"/>
          <w:i/>
          <w:iCs/>
          <w:sz w:val="24"/>
          <w:szCs w:val="24"/>
        </w:rPr>
        <w:t>End of session questions</w:t>
      </w:r>
    </w:p>
    <w:p w14:paraId="62432884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  <w:r w:rsidRPr="00014B0A">
        <w:rPr>
          <w:sz w:val="24"/>
          <w:szCs w:val="24"/>
        </w:rPr>
        <w:t>What are your biggest day-to-day challenges in doing your job?</w:t>
      </w:r>
    </w:p>
    <w:p w14:paraId="45764BCF" w14:textId="77777777" w:rsidR="00B06254" w:rsidRPr="00014B0A" w:rsidRDefault="00B06254" w:rsidP="00014B0A">
      <w:pPr>
        <w:spacing w:after="0" w:line="240" w:lineRule="auto"/>
        <w:rPr>
          <w:sz w:val="24"/>
          <w:szCs w:val="24"/>
        </w:rPr>
      </w:pPr>
      <w:r w:rsidRPr="00014B0A">
        <w:rPr>
          <w:sz w:val="24"/>
          <w:szCs w:val="24"/>
        </w:rPr>
        <w:t>What changes are needed to help you do your job better?</w:t>
      </w:r>
    </w:p>
    <w:p w14:paraId="664727B4" w14:textId="77777777" w:rsidR="00B06254" w:rsidRPr="002B1ED2" w:rsidRDefault="00B06254" w:rsidP="00014B0A">
      <w:pPr>
        <w:spacing w:line="240" w:lineRule="auto"/>
        <w:rPr>
          <w:rFonts w:ascii="Arial" w:hAnsi="Arial" w:cs="Arial"/>
        </w:rPr>
      </w:pPr>
    </w:p>
    <w:p w14:paraId="7160F3BD" w14:textId="77777777" w:rsidR="00DB0C4D" w:rsidRPr="00B06254" w:rsidRDefault="00DB0C4D" w:rsidP="00014B0A">
      <w:pPr>
        <w:spacing w:line="240" w:lineRule="auto"/>
      </w:pPr>
    </w:p>
    <w:p w14:paraId="344EBEA1" w14:textId="77777777" w:rsidR="00014B0A" w:rsidRPr="00B06254" w:rsidRDefault="00014B0A">
      <w:pPr>
        <w:spacing w:line="240" w:lineRule="auto"/>
      </w:pPr>
    </w:p>
    <w:sectPr w:rsidR="00014B0A" w:rsidRPr="00B062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A585F"/>
    <w:multiLevelType w:val="multilevel"/>
    <w:tmpl w:val="0A90BB78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3E4D46FF"/>
    <w:multiLevelType w:val="hybridMultilevel"/>
    <w:tmpl w:val="07C205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8068520">
    <w:abstractNumId w:val="0"/>
  </w:num>
  <w:num w:numId="2" w16cid:durableId="6224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254"/>
    <w:rsid w:val="00011E3F"/>
    <w:rsid w:val="00014B0A"/>
    <w:rsid w:val="001040B5"/>
    <w:rsid w:val="0039476C"/>
    <w:rsid w:val="00987825"/>
    <w:rsid w:val="00B06254"/>
    <w:rsid w:val="00B95CB7"/>
    <w:rsid w:val="00CE3230"/>
    <w:rsid w:val="00DB0C4D"/>
    <w:rsid w:val="00E07928"/>
    <w:rsid w:val="00E67D05"/>
    <w:rsid w:val="00F34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FFC657"/>
  <w15:chartTrackingRefBased/>
  <w15:docId w15:val="{043AB61F-A83D-BF4D-99CD-C42AF055D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254"/>
    <w:pPr>
      <w:spacing w:after="160" w:line="360" w:lineRule="auto"/>
    </w:pPr>
    <w:rPr>
      <w:rFonts w:ascii="Times New Roman" w:hAnsi="Times New Roman" w:cs="Times New Roman"/>
      <w:bCs/>
      <w:color w:val="000000" w:themeColor="text1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254"/>
    <w:pPr>
      <w:numPr>
        <w:numId w:val="1"/>
      </w:numPr>
      <w:jc w:val="center"/>
      <w:outlineLvl w:val="0"/>
    </w:pPr>
    <w:rPr>
      <w:rFonts w:ascii="Arial" w:hAnsi="Arial" w:cs="Arial"/>
      <w:b/>
      <w:bCs w:val="0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B06254"/>
    <w:pPr>
      <w:numPr>
        <w:ilvl w:val="1"/>
        <w:numId w:val="1"/>
      </w:numPr>
      <w:outlineLvl w:val="1"/>
    </w:pPr>
    <w:rPr>
      <w:rFonts w:ascii="Arial" w:hAnsi="Arial" w:cs="Arial"/>
      <w:b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254"/>
    <w:rPr>
      <w:rFonts w:ascii="Arial" w:hAnsi="Arial" w:cs="Arial"/>
      <w:b/>
      <w:color w:val="000000" w:themeColor="text1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B06254"/>
    <w:rPr>
      <w:rFonts w:ascii="Arial" w:hAnsi="Arial" w:cs="Arial"/>
      <w:b/>
      <w:color w:val="000000" w:themeColor="text1"/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B0625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06254"/>
    <w:rPr>
      <w:rFonts w:ascii="Times New Roman" w:hAnsi="Times New Roman" w:cs="Times New Roman"/>
      <w:bCs/>
      <w:color w:val="000000" w:themeColor="tex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avi Jeyakumar</dc:creator>
  <cp:keywords/>
  <dc:description/>
  <cp:lastModifiedBy>Ragavi Jeyakumar</cp:lastModifiedBy>
  <cp:revision>2</cp:revision>
  <dcterms:created xsi:type="dcterms:W3CDTF">2022-02-27T06:35:00Z</dcterms:created>
  <dcterms:modified xsi:type="dcterms:W3CDTF">2022-08-02T20:58:00Z</dcterms:modified>
</cp:coreProperties>
</file>